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38E9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Ⅰ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arch strategy and results for PubMe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958"/>
        <w:gridCol w:w="1001"/>
      </w:tblGrid>
      <w:tr w14:paraId="01CC5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521" w:type="dxa"/>
            <w:gridSpan w:val="2"/>
            <w:tcBorders>
              <w:left w:val="nil"/>
              <w:bottom w:val="single" w:color="auto" w:sz="4" w:space="0"/>
            </w:tcBorders>
            <w:noWrap w:val="0"/>
            <w:vAlign w:val="top"/>
          </w:tcPr>
          <w:p w14:paraId="5C2D049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arch strategy</w:t>
            </w:r>
          </w:p>
        </w:tc>
        <w:tc>
          <w:tcPr>
            <w:tcW w:w="1001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 w14:paraId="7C55B3A4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s</w:t>
            </w:r>
          </w:p>
        </w:tc>
      </w:tr>
      <w:tr w14:paraId="4C289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FE3C15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53C573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lycystic Ovary Syndrome[Mesh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3A5551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873</w:t>
            </w:r>
          </w:p>
        </w:tc>
      </w:tr>
      <w:tr w14:paraId="7176E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683A578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0EA376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OS[Title/Abstract] OR polycystic ovary syndrome[Title/Abstract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47488F7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513</w:t>
            </w:r>
          </w:p>
        </w:tc>
      </w:tr>
      <w:tr w14:paraId="33C16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0C0300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1773C8B">
            <w:pPr>
              <w:rPr>
                <w:rFonts w:hint="default" w:ascii="Times New Roman" w:hAnsi="Times New Roman" w:eastAsia="华文新魏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华文新魏" w:cs="Times New Roman"/>
                <w:vertAlign w:val="baseline"/>
                <w:lang w:val="en-US" w:eastAsia="zh-CN"/>
              </w:rPr>
              <w:t>#1 OR #2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44DB3A1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493</w:t>
            </w:r>
          </w:p>
        </w:tc>
      </w:tr>
      <w:tr w14:paraId="673CE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45E9698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478C65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obese or nonobese or normal weight or normal-weight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D38A8A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957</w:t>
            </w:r>
          </w:p>
        </w:tc>
      </w:tr>
      <w:tr w14:paraId="11728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6F09435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5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CE52BB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tamin D[Mesh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22D544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360</w:t>
            </w:r>
          </w:p>
        </w:tc>
      </w:tr>
      <w:tr w14:paraId="39C3A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EA0858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6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A83DFE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-Hydroxyvitamin D 2[Mesh] OR Calcifediol[Mesh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BDD106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69</w:t>
            </w:r>
          </w:p>
        </w:tc>
      </w:tr>
      <w:tr w14:paraId="12227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DE203B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7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A56BF0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-Hydroxyvitamin D3 1-alpha-Hydroxylase[Mesh] OR Calcitriol[Mesh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F55CED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981</w:t>
            </w:r>
          </w:p>
        </w:tc>
      </w:tr>
      <w:tr w14:paraId="62662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7C22C7A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8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831A73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olecalciferol[Mesh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FBE10A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842</w:t>
            </w:r>
          </w:p>
        </w:tc>
      </w:tr>
      <w:tr w14:paraId="420D9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375D8BE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9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3890B5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Hydroxycholecalciferols[Mesh] 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1203EB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557</w:t>
            </w:r>
          </w:p>
        </w:tc>
      </w:tr>
      <w:tr w14:paraId="3CB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4E6F09B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0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999F34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hydroxycholecalciferols[Mesh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345AB2C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736</w:t>
            </w:r>
          </w:p>
        </w:tc>
      </w:tr>
      <w:tr w14:paraId="65E42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2074CE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1AACB2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Ergocalciferols[Mesh] 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4C31DF1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618</w:t>
            </w:r>
          </w:p>
        </w:tc>
      </w:tr>
      <w:tr w14:paraId="7B896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3030FA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D7A753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-hydroxyvitamin D[Title/Abstract] OR 25-OH-vitamin D[Title/Abstract] OR 25(OH)D[Title/Abstract] OR vit D[Title/Abstract] OR vitamin D[Title/Abstract] OR 1, 25-hydroxyvitamin D[Title/Abstract] OR calcitriol[Title/Abstract] OR Cholecalciferol[Title/Abstract] OR Hydroxycholecalciferols[Title/Abstract] OR Calcifediol[Title/Abstract] OR Dihydroxycholecalciferols[Title/Abstract] OR Ergocalciferols[Title/Abstract]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6DC238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233</w:t>
            </w:r>
          </w:p>
        </w:tc>
      </w:tr>
      <w:tr w14:paraId="2ACCB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0A53E45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A484D0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#5 OR #6 OR #7 OR #8 OR #9 OR #10 OR #11 OR #12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F82DC1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9614</w:t>
            </w:r>
          </w:p>
        </w:tc>
      </w:tr>
      <w:tr w14:paraId="0D8E3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63" w:type="dxa"/>
            <w:tcBorders>
              <w:top w:val="single" w:color="auto" w:sz="4" w:space="0"/>
              <w:left w:val="nil"/>
            </w:tcBorders>
            <w:noWrap w:val="0"/>
            <w:vAlign w:val="top"/>
          </w:tcPr>
          <w:p w14:paraId="296641B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4</w:t>
            </w:r>
          </w:p>
        </w:tc>
        <w:tc>
          <w:tcPr>
            <w:tcW w:w="6958" w:type="dxa"/>
            <w:tcBorders>
              <w:top w:val="single" w:color="auto" w:sz="4" w:space="0"/>
            </w:tcBorders>
            <w:noWrap w:val="0"/>
            <w:vAlign w:val="top"/>
          </w:tcPr>
          <w:p w14:paraId="4035855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 AND #4 AND #13</w:t>
            </w:r>
          </w:p>
        </w:tc>
        <w:tc>
          <w:tcPr>
            <w:tcW w:w="1001" w:type="dxa"/>
            <w:tcBorders>
              <w:top w:val="single" w:color="auto" w:sz="4" w:space="0"/>
              <w:right w:val="nil"/>
            </w:tcBorders>
            <w:noWrap w:val="0"/>
            <w:vAlign w:val="top"/>
          </w:tcPr>
          <w:p w14:paraId="11A7482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</w:tr>
      <w:bookmarkEnd w:id="0"/>
    </w:tbl>
    <w:p w14:paraId="535C8CC8">
      <w:pPr>
        <w:rPr>
          <w:rFonts w:hint="default" w:ascii="Times New Roman" w:hAnsi="Times New Roman" w:cs="Times New Roman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 w14:paraId="2DE4F8D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l Table Ⅱ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arch strategy and results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chrane Librar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958"/>
        <w:gridCol w:w="1001"/>
      </w:tblGrid>
      <w:tr w14:paraId="406DB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521" w:type="dxa"/>
            <w:gridSpan w:val="2"/>
            <w:tcBorders>
              <w:left w:val="nil"/>
              <w:bottom w:val="single" w:color="auto" w:sz="4" w:space="0"/>
            </w:tcBorders>
            <w:noWrap w:val="0"/>
            <w:vAlign w:val="top"/>
          </w:tcPr>
          <w:p w14:paraId="6BEC4C2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arch strategy</w:t>
            </w:r>
          </w:p>
        </w:tc>
        <w:tc>
          <w:tcPr>
            <w:tcW w:w="1001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 w14:paraId="6E03AAF0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s</w:t>
            </w:r>
          </w:p>
        </w:tc>
      </w:tr>
      <w:tr w14:paraId="51ABB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41293B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966612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Polycystic Ovary Syndrome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D2975C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44</w:t>
            </w:r>
          </w:p>
        </w:tc>
      </w:tr>
      <w:tr w14:paraId="2A551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6F6128F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1E2555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PCOS):ti,ab,kw OR (polycystic ovary syndrome):ti,ab,kw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508569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73</w:t>
            </w:r>
          </w:p>
        </w:tc>
      </w:tr>
      <w:tr w14:paraId="0E446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0F2A2D7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C57248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 OR #2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DD113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73</w:t>
            </w:r>
          </w:p>
        </w:tc>
      </w:tr>
      <w:tr w14:paraId="7E293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83263D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F45BE5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on-obese or nonobese or normal weight or normal-weight):ti,ab,kw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9FF0AD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405</w:t>
            </w:r>
          </w:p>
        </w:tc>
      </w:tr>
      <w:tr w14:paraId="1936C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8E6BF0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5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48976D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 descriptor: [Vitamin D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5DFFA32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88</w:t>
            </w:r>
          </w:p>
        </w:tc>
      </w:tr>
      <w:tr w14:paraId="4D124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DA7F30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6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DBEDE8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Calcitriol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57F5DFF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01</w:t>
            </w:r>
          </w:p>
        </w:tc>
      </w:tr>
      <w:tr w14:paraId="02A75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A9A468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7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FDF46F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Cholecalciferol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26769D0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05</w:t>
            </w:r>
          </w:p>
        </w:tc>
      </w:tr>
      <w:tr w14:paraId="43B6A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4D38F90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8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D8F2FE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Hydroxycholecalciferols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F73BC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23</w:t>
            </w:r>
          </w:p>
        </w:tc>
      </w:tr>
      <w:tr w14:paraId="3A26D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63FB4B7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9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D724FD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Dihydroxycholecalciferols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237077C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61</w:t>
            </w:r>
          </w:p>
        </w:tc>
      </w:tr>
      <w:tr w14:paraId="6E08C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722DABB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0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928F54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H descriptor: [Ergocalciferols] explode all tree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F26832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8</w:t>
            </w:r>
          </w:p>
        </w:tc>
      </w:tr>
      <w:tr w14:paraId="1B6DD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E90186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EB7AC7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25(OH)D or vit D or vitamin D or calcitriol OR Cholecalciferol OR Hydroxycholecalciferols OR Calcifediol OR Dihydroxycholecalciferols OR Ergocalciferols):ti,ab,kw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57A8AC6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445</w:t>
            </w:r>
          </w:p>
        </w:tc>
      </w:tr>
      <w:tr w14:paraId="48519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3E22F1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34ACEF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5 OR #6 OR #7 OR #8 OR #9 OR #10 OR #11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2663F3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451</w:t>
            </w:r>
          </w:p>
        </w:tc>
      </w:tr>
      <w:tr w14:paraId="6C93B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78F1559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5CAEEA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3 AND #4 AND #12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EBFFE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</w:tr>
    </w:tbl>
    <w:p w14:paraId="45FA6D92">
      <w:pPr>
        <w:tabs>
          <w:tab w:val="left" w:pos="1094"/>
        </w:tabs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C40028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Ⅲ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arch strategy and results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mbas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958"/>
        <w:gridCol w:w="1001"/>
      </w:tblGrid>
      <w:tr w14:paraId="3D05B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521" w:type="dxa"/>
            <w:gridSpan w:val="2"/>
            <w:tcBorders>
              <w:left w:val="nil"/>
              <w:bottom w:val="single" w:color="auto" w:sz="4" w:space="0"/>
            </w:tcBorders>
            <w:noWrap w:val="0"/>
            <w:vAlign w:val="top"/>
          </w:tcPr>
          <w:p w14:paraId="7CE120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arch strategy</w:t>
            </w:r>
          </w:p>
        </w:tc>
        <w:tc>
          <w:tcPr>
            <w:tcW w:w="1001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 w14:paraId="06C28C45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s</w:t>
            </w:r>
          </w:p>
        </w:tc>
      </w:tr>
      <w:tr w14:paraId="707FB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12A679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DA0CDC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pcos OR polycystic) AND ('ovary'/exp OR ovary) AND syndrome:ab,ti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1EC895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590</w:t>
            </w:r>
          </w:p>
        </w:tc>
      </w:tr>
      <w:tr w14:paraId="12C30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0A56090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35A269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ovary polycystic disease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D099E0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690</w:t>
            </w:r>
          </w:p>
        </w:tc>
      </w:tr>
      <w:tr w14:paraId="16FB6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32C808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90F203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 OR #2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1CC9BB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946</w:t>
            </w:r>
          </w:p>
        </w:tc>
      </w:tr>
      <w:tr w14:paraId="2A2B5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A715CF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0384B8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'non obese' OR nonobese OR normal) AND ('weight'/exp OR weight) OR 'normal weight':ab,ti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10B61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3979</w:t>
            </w:r>
          </w:p>
        </w:tc>
      </w:tr>
      <w:tr w14:paraId="6B8F2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7DCA5ED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5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DCC64C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25 hydroxyvitamin d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3FCE1D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075</w:t>
            </w:r>
          </w:p>
        </w:tc>
      </w:tr>
      <w:tr w14:paraId="26640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B17FF5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6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8A129A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vitamin d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F6E73D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9445</w:t>
            </w:r>
          </w:p>
        </w:tc>
      </w:tr>
      <w:tr w14:paraId="298A3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44951D1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7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0DAF3E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calcifediol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3433C4A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624</w:t>
            </w:r>
          </w:p>
        </w:tc>
      </w:tr>
      <w:tr w14:paraId="6556E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352321E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8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11E83A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calcitriol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0215D2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734</w:t>
            </w:r>
          </w:p>
        </w:tc>
      </w:tr>
      <w:tr w14:paraId="65BE6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E97C81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9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719C73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colecalciferol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82108A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223</w:t>
            </w:r>
          </w:p>
        </w:tc>
      </w:tr>
      <w:tr w14:paraId="1D9B7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3E7DDF6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0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CC99AA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hydroxycolecalciferol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1623478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2</w:t>
            </w:r>
          </w:p>
        </w:tc>
      </w:tr>
      <w:tr w14:paraId="04BA9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64E00BD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C2FE5E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dihydroxycolecalciferol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4C241BB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3</w:t>
            </w:r>
          </w:p>
        </w:tc>
      </w:tr>
      <w:tr w14:paraId="7ABA6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10E1611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529F8D9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'ergocalciferol'/exp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230F661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729</w:t>
            </w:r>
          </w:p>
        </w:tc>
      </w:tr>
      <w:tr w14:paraId="701C7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459E637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12B391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((('25 hydroxyvitamin' AND d OR '25 oh vitamin') AND d OR vit) AND d OR vitamin) AND d OR 1,) AND '25 hydroxyvitamin' AND d OR calcitriol OR cholecalciferol OR hydroxycholecalciferols OR calcifediol OR dihydroxycholecalciferols OR ergocalciferols:ab,ti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52880CF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030</w:t>
            </w:r>
          </w:p>
        </w:tc>
      </w:tr>
      <w:tr w14:paraId="2EF3B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6F6591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4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1392FC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5 OR #6 OR #7 OR #8 OR #9 OR #10 OR #11 OR #12 OR #13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37B283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234</w:t>
            </w:r>
          </w:p>
        </w:tc>
      </w:tr>
      <w:tr w14:paraId="5171E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51FF81E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5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FCF3CB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3 AND #4 AND #14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00F6E4A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</w:t>
            </w:r>
          </w:p>
        </w:tc>
      </w:tr>
    </w:tbl>
    <w:p w14:paraId="1A3F7C4D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2C43B10">
      <w:pPr>
        <w:rPr>
          <w:rFonts w:hint="eastAsia" w:ascii="Times New Roman" w:hAnsi="Times New Roman" w:cs="Times New Roman"/>
          <w:vertAlign w:val="baseli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 w14:paraId="73517B4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Ⅳ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arch strategy and results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eb of Scienc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958"/>
        <w:gridCol w:w="1001"/>
      </w:tblGrid>
      <w:tr w14:paraId="39EED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521" w:type="dxa"/>
            <w:gridSpan w:val="2"/>
            <w:tcBorders>
              <w:left w:val="nil"/>
              <w:bottom w:val="single" w:color="auto" w:sz="4" w:space="0"/>
            </w:tcBorders>
            <w:noWrap w:val="0"/>
            <w:vAlign w:val="top"/>
          </w:tcPr>
          <w:p w14:paraId="34F8149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arch strategy</w:t>
            </w:r>
          </w:p>
        </w:tc>
        <w:tc>
          <w:tcPr>
            <w:tcW w:w="1001" w:type="dxa"/>
            <w:tcBorders>
              <w:bottom w:val="single" w:color="auto" w:sz="4" w:space="0"/>
              <w:right w:val="nil"/>
            </w:tcBorders>
            <w:noWrap w:val="0"/>
            <w:vAlign w:val="top"/>
          </w:tcPr>
          <w:p w14:paraId="6BB09DFF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s</w:t>
            </w:r>
          </w:p>
        </w:tc>
      </w:tr>
      <w:tr w14:paraId="69E7C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3A2F73F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294CB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S=(PCOS or polycystic ovary syndrome)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23E88B6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939</w:t>
            </w:r>
          </w:p>
        </w:tc>
      </w:tr>
      <w:tr w14:paraId="61FB7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050346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2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E81D20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S=(Non-obese or nonobese or normal weight or normal-weight)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7B0F78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742</w:t>
            </w:r>
          </w:p>
        </w:tc>
      </w:tr>
      <w:tr w14:paraId="71E26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2085B60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3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30A4F2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S=(25-hydroxyvitamin D or 25-OH-vitamin D or 25(OH)D or vit D or vitamin D or 1, 25-hydroxyvitamin D or calcitriol OR Cholecalciferol OR Hydroxycholecalciferols OR Calcifediol OR Dihydroxycholecalciferols OR Ergocalciferols )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686199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6489</w:t>
            </w:r>
          </w:p>
        </w:tc>
      </w:tr>
      <w:tr w14:paraId="4FF0F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</w:tcBorders>
            <w:noWrap w:val="0"/>
            <w:vAlign w:val="top"/>
          </w:tcPr>
          <w:p w14:paraId="7037B75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4</w:t>
            </w:r>
          </w:p>
        </w:tc>
        <w:tc>
          <w:tcPr>
            <w:tcW w:w="69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226A4C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 w14:paraId="31DF572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</w:t>
            </w:r>
            <w:bookmarkStart w:id="1" w:name="_GoBack"/>
            <w:bookmarkEnd w:id="1"/>
          </w:p>
        </w:tc>
      </w:tr>
    </w:tbl>
    <w:p w14:paraId="156095B9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5D70483E">
      <w:pPr>
        <w:tabs>
          <w:tab w:val="left" w:pos="1094"/>
        </w:tabs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513FD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647A65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5KL+z8gBAACZAwAADgAAAGRycy9lMm9Eb2MueG1srVPNjtMwEL4j8Q6W&#10;79RpD6iKmq4WVYuQECAtPIDr2I0l/8njNukLwBtw4sKd5+pzMHaS7rJc9rAXZzwz/ma+byabm8Ea&#10;cpIRtHcNXS4qSqQTvtXu0NBvX+/erCmBxF3LjXeyoWcJ9Gb7+tWmD7Vc+c6bVkaCIA7qPjS0SynU&#10;jIHopOWw8EE6DCofLU94jQfWRt4jujVsVVVvWe9jG6IXEgC9uzFIJ8T4HECvlBZy58XRSpdG1CgN&#10;T0gJOh2Abku3SkmRPisFMhHTUGSayolF0N7nk203vD5EHjotphb4c1p4wsly7bDoFWrHEyfHqP+D&#10;slpED16lhfCWjUSKIshiWT3R5r7jQRYuKDWEq+jwcrDi0+lLJLrFTaDEcYsDv/z8cfn15/L7O1lm&#10;efoANWbdB8xLwzs/5NTJD+jMrAcVbf4iH4JxFPd8FVcOiYj8aL1arysMCYzNF8RhD89DhPReekuy&#10;0dCI0yui8tNHSGPqnJKrOX+njUE/r437x4GY2cNy72OP2UrDfpga3/v2jHx6HHxDHe45JeaDQ13z&#10;jsxGnI39bBxD1IeuLFGuB+H2mLCJ0luuMMJOhXFihd20XXklHt9L1sMftf0L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OSi/s/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6F647A65"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30FAC"/>
    <w:rsid w:val="04001E75"/>
    <w:rsid w:val="06C947A0"/>
    <w:rsid w:val="07DD1B2D"/>
    <w:rsid w:val="09290FD2"/>
    <w:rsid w:val="0A944627"/>
    <w:rsid w:val="13867665"/>
    <w:rsid w:val="166215E4"/>
    <w:rsid w:val="1E273B17"/>
    <w:rsid w:val="25544755"/>
    <w:rsid w:val="2E434249"/>
    <w:rsid w:val="35A149B6"/>
    <w:rsid w:val="3AC0143A"/>
    <w:rsid w:val="456B7F76"/>
    <w:rsid w:val="4D706845"/>
    <w:rsid w:val="643B19AE"/>
    <w:rsid w:val="6827385F"/>
    <w:rsid w:val="6F45571E"/>
    <w:rsid w:val="714D0F73"/>
    <w:rsid w:val="739617F1"/>
    <w:rsid w:val="74D552C0"/>
    <w:rsid w:val="7FD7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1:44:38Z</dcterms:created>
  <dc:creator>l</dc:creator>
  <cp:lastModifiedBy>江媚</cp:lastModifiedBy>
  <dcterms:modified xsi:type="dcterms:W3CDTF">2025-04-24T09:0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VlNmYxMDcyZGFmM2RlYzMyZTA4MTU0M2E3NTRlNTQifQ==</vt:lpwstr>
  </property>
  <property fmtid="{D5CDD505-2E9C-101B-9397-08002B2CF9AE}" pid="4" name="ICV">
    <vt:lpwstr>1FEFABDFC3E3477E8696D89D5451BB6A_12</vt:lpwstr>
  </property>
</Properties>
</file>